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 Association scans from stage II and two-stage combined sample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59"/>
        <w:gridCol w:w="1298"/>
        <w:gridCol w:w="1443"/>
        <w:gridCol w:w="1444"/>
        <w:gridCol w:w="1444"/>
      </w:tblGrid>
      <w:tr>
        <w:trPr>
          <w:trHeight w:val="250" w:hRule="atLeast"/>
        </w:trPr>
        <w:tc>
          <w:tcPr>
            <w:tcW w:w="15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on (bp)</w:t>
            </w:r>
          </w:p>
        </w:tc>
        <w:tc>
          <w:tcPr>
            <w:tcW w:w="43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od 1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od 2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od 3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q2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56229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82562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93107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85853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85705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89426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736990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89756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7543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2876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894278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5355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5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p15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628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1940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>
        <w:trPr>
          <w:trHeight w:val="25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p2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68105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1569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>
        <w:trPr>
          <w:trHeight w:val="25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q12-q1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0551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1232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25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q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56416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72915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</w:tr>
      <w:tr>
        <w:trPr>
          <w:trHeight w:val="25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q2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87817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4434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q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01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6922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9315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7492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17968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8415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21523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12355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37313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27991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690703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28107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56398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34710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981997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41260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8070723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43690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722500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54485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253227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0294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53226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0588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66869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4879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8321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4349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6920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4538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22429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5523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50" w:hRule="atLeast"/>
        </w:trPr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99533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8409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250" w:hRule="atLeast"/>
        </w:trPr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81210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03771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b.</w:t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540"/>
        <w:gridCol w:w="1296"/>
        <w:gridCol w:w="1600"/>
        <w:gridCol w:w="1376"/>
        <w:gridCol w:w="1418"/>
      </w:tblGrid>
      <w:tr>
        <w:trPr/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2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sition (bp)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od 1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od 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hod 3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p21.1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17273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913058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p25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5426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377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p24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4207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6933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p22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3592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98564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p22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9490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98644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p2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353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6265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q36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358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41744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p25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6518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8712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q2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4400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81405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80057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8285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p15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538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6675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69750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7645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q21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66626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3953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8512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3988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81219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418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q2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309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77194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64411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82244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5622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82562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93107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85853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8570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89426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73699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89756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754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2876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89427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5355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q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5321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0163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p15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62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194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q11.2-q13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7927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28354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q23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641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67568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q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90362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1694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q23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9624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89515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p21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6810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156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p12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70890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182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70885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0523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p21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2503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9851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p24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74223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675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2990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046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p21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5342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6425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0080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42453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q21.3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0249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76609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3785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80513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9189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83649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q34.1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24091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9381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q34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18572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24092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p1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07736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0154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p12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59518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3137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p11.2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5917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2471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q22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49101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43681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q24.3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9986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49455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11510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58138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82475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60434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40976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60665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19142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61596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4118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67528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41340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70908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q2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77774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98964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q12-q13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055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12323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p12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9903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509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q1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56416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7291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919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87738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q13.1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9394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5786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q13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7106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68425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q14.1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52577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92896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q2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53049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43427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q22-q2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15027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4333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4317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6058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q22.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87817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44342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q2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48108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2931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92268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3586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p13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24711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897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q2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101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86922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39315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7492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17968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0841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2152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12355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5261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13912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37313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2799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69070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2810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56398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3471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981997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4126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807072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4369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22500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54485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53227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0294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53226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0588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66869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64879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832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4349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6920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4538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22429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552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9953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18409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p12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22327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449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53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q22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8121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0377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53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59504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62644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q13.3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823506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4374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×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NPs surpassed Bonferroni genome-wide threshold (1.5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4</w:t>
      </w:r>
      <w:r>
        <w:rPr>
          <w:rFonts w:cs="Times New Roman" w:ascii="Times New Roman" w:hAnsi="Times New Roman"/>
          <w:sz w:val="24"/>
          <w:szCs w:val="24"/>
        </w:rPr>
        <w:t>) in the analysis of (a) stage II and (b) two-stage combined Parkinson’s disease case and control sample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6:57:00Z</dcterms:created>
  <dc:creator>WangMH</dc:creator>
  <dc:description/>
  <cp:keywords/>
  <dc:language>en-US</dc:language>
  <cp:lastModifiedBy>School of Biosciences</cp:lastModifiedBy>
  <cp:lastPrinted>2011-04-08T09:58:00Z</cp:lastPrinted>
  <dcterms:modified xsi:type="dcterms:W3CDTF">2012-10-30T18:25:00Z</dcterms:modified>
  <cp:revision>10</cp:revision>
  <dc:subject/>
  <dc:title>Supplementary materials to</dc:title>
</cp:coreProperties>
</file>